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F9EC0" w14:textId="7FA58F98" w:rsidR="001426DE" w:rsidRPr="00514CE8" w:rsidRDefault="00B94179" w:rsidP="001426DE">
      <w:pPr>
        <w:pStyle w:val="Tabletitle"/>
        <w:spacing w:line="240" w:lineRule="auto"/>
        <w:jc w:val="both"/>
      </w:pPr>
      <w:r w:rsidRPr="00514CE8">
        <w:rPr>
          <w:rFonts w:eastAsia="宋体"/>
          <w:b/>
          <w:bCs/>
        </w:rPr>
        <w:t>Appendix</w:t>
      </w:r>
      <w:r w:rsidR="001426DE" w:rsidRPr="00514CE8">
        <w:rPr>
          <w:b/>
          <w:bCs/>
        </w:rPr>
        <w:t xml:space="preserve"> 2.</w:t>
      </w:r>
      <w:r w:rsidR="001426DE" w:rsidRPr="00514CE8">
        <w:t xml:space="preserve"> The serial number and the sample size for included data sets related to head and neck squamous carcinoma (HNSC</w:t>
      </w:r>
      <w:r w:rsidR="000E6ABF" w:rsidRPr="00514CE8">
        <w:t>C</w:t>
      </w:r>
      <w:r w:rsidR="001426DE" w:rsidRPr="00514CE8">
        <w:t>).</w:t>
      </w:r>
    </w:p>
    <w:tbl>
      <w:tblPr>
        <w:tblW w:w="857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111"/>
        <w:gridCol w:w="1701"/>
        <w:gridCol w:w="1304"/>
        <w:gridCol w:w="2036"/>
      </w:tblGrid>
      <w:tr w:rsidR="00514CE8" w:rsidRPr="00514CE8" w14:paraId="15D477FF" w14:textId="77777777" w:rsidTr="00442FE8">
        <w:trPr>
          <w:trHeight w:val="30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768A08E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ubgroup </w:t>
            </w:r>
          </w:p>
        </w:tc>
        <w:tc>
          <w:tcPr>
            <w:tcW w:w="2111" w:type="dxa"/>
            <w:vMerge w:val="restart"/>
            <w:shd w:val="clear" w:color="auto" w:fill="auto"/>
            <w:noWrap/>
            <w:vAlign w:val="center"/>
          </w:tcPr>
          <w:p w14:paraId="2883BDD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rial number</w:t>
            </w:r>
          </w:p>
        </w:tc>
        <w:tc>
          <w:tcPr>
            <w:tcW w:w="300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169EC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2036" w:type="dxa"/>
            <w:vMerge w:val="restart"/>
            <w:shd w:val="clear" w:color="auto" w:fill="auto"/>
            <w:vAlign w:val="center"/>
          </w:tcPr>
          <w:p w14:paraId="3BD5D83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sample size</w:t>
            </w:r>
          </w:p>
        </w:tc>
      </w:tr>
      <w:tr w:rsidR="00514CE8" w:rsidRPr="00514CE8" w14:paraId="2EC302A3" w14:textId="77777777" w:rsidTr="00442FE8">
        <w:trPr>
          <w:trHeight w:val="308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30C261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  <w:vAlign w:val="center"/>
          </w:tcPr>
          <w:p w14:paraId="541DF98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FA7A39" w14:textId="77F7D0B1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HNSC</w:t>
            </w:r>
            <w:r w:rsidR="00E01E77"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FAFCD" w14:textId="790E152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</w:t>
            </w:r>
            <w:r w:rsidR="00E01E77"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36" w:type="dxa"/>
            <w:vMerge/>
            <w:tcBorders>
              <w:bottom w:val="single" w:sz="4" w:space="0" w:color="auto"/>
            </w:tcBorders>
            <w:vAlign w:val="center"/>
          </w:tcPr>
          <w:p w14:paraId="5078362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14CE8" w:rsidRPr="00514CE8" w14:paraId="7815E8AA" w14:textId="77777777" w:rsidTr="00442FE8">
        <w:trPr>
          <w:trHeight w:val="308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48FA17" w14:textId="68EB91C5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SCC</w:t>
            </w: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AEF3C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591-LSC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CB3F0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3E0E0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C8FC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14CE8" w:rsidRPr="00514CE8" w14:paraId="3C9CC46C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B8BB45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3991A3A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74-L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400CD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B3A7A4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D713F7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514CE8" w:rsidRPr="00514CE8" w14:paraId="1F9E53F3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528374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52DE7D8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170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82AE3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C62255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C4008C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514CE8" w:rsidRPr="00514CE8" w14:paraId="27BDAAF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80762F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6E6BDDA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239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23B75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43D9D1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AC020F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</w:tr>
      <w:tr w:rsidR="00514CE8" w:rsidRPr="00514CE8" w14:paraId="7353C91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2550D5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3ED984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271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F69A5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B8B628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D4ECE7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4</w:t>
            </w:r>
          </w:p>
        </w:tc>
      </w:tr>
      <w:tr w:rsidR="00514CE8" w:rsidRPr="00514CE8" w14:paraId="639B3230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056DFC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4FD3E6E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73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4D1CE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C59C71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B37B80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14CE8" w:rsidRPr="00514CE8" w14:paraId="64F9DED3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3E1593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729786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432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FC582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7CE1F5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9942FC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514CE8" w:rsidRPr="00514CE8" w14:paraId="25BC494C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0E6365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7ABEB05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293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7F0D0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523E49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D064CC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14CE8" w:rsidRPr="00514CE8" w14:paraId="47D6BA5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354A02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209002A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19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FC3AE3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10062F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6E2049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514CE8" w:rsidRPr="00514CE8" w14:paraId="1A924BA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3B6AEB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625A3F0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8911-L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31F75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6EABD1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664F83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</w:tr>
      <w:tr w:rsidR="00514CE8" w:rsidRPr="00514CE8" w14:paraId="13014D8B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96D86E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79DD5D6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91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56153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D7880C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2F102B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</w:tr>
      <w:tr w:rsidR="00514CE8" w:rsidRPr="00514CE8" w14:paraId="027ABFB9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408900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478A682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8495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C9C96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F40413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F12E22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514CE8" w:rsidRPr="00514CE8" w14:paraId="119D5B6C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F5BDA3E" w14:textId="304425BC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SCC</w:t>
            </w: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01D0678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1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2041D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78ABDD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0A268D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514CE8" w:rsidRPr="00514CE8" w14:paraId="3406DBA7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CC90B1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27BC18F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591-O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15EBB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20058E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25F107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</w:tr>
      <w:tr w:rsidR="00514CE8" w:rsidRPr="00514CE8" w14:paraId="1C5E0023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625614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311787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74-O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0477CB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188729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AA1CDB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14CE8" w:rsidRPr="00514CE8" w14:paraId="3B249CDC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D37EE9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45C919A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597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EEB079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98F34D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5EA5DF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514CE8" w:rsidRPr="00514CE8" w14:paraId="33BAAE05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6A277C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21D97DD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60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FBE2AB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D79F83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B33226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514CE8" w:rsidRPr="00514CE8" w14:paraId="7ACE9FE4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BB2B3E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31ADA18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82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D1B943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6129ED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365287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</w:tr>
      <w:tr w:rsidR="00514CE8" w:rsidRPr="00514CE8" w14:paraId="5015F875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3D8EA4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13A0C11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407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1D8A7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D56E18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9161AF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14CE8" w:rsidRPr="00514CE8" w14:paraId="316899DB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5E9823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1A35261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464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02029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C29247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169582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</w:tr>
      <w:tr w:rsidR="00514CE8" w:rsidRPr="00514CE8" w14:paraId="2294F0EF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4E3226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8AC8E7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504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E1F6B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DC1DC7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134686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514CE8" w:rsidRPr="00514CE8" w14:paraId="79E4E535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6EBD44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03C286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90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E795A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564AFB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2B4B73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14CE8" w:rsidRPr="00514CE8" w14:paraId="4574B03F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D3A1F9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19DB792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2355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3C423C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69CD21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933DB6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514CE8" w:rsidRPr="00514CE8" w14:paraId="18F5D416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89A32B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3E98311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2509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F9FB89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D7A2B8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2E5122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</w:tr>
      <w:tr w:rsidR="00514CE8" w:rsidRPr="00514CE8" w14:paraId="183D6E36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9D5FDC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11756E1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078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0D6E6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B513D8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6B27B9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9</w:t>
            </w:r>
          </w:p>
        </w:tc>
      </w:tr>
      <w:tr w:rsidR="00514CE8" w:rsidRPr="00514CE8" w14:paraId="2363017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7B9D33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7EE9281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105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1B3FA4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094923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EBA127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</w:tr>
      <w:tr w:rsidR="00514CE8" w:rsidRPr="00514CE8" w14:paraId="44354515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83C64A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2FED875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41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6E3BC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DF7D7A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817CD8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</w:tr>
      <w:tr w:rsidR="00514CE8" w:rsidRPr="00514CE8" w14:paraId="5BD5BCF6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AA80C9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2BF723F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52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32C90C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FBB036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47E497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</w:tr>
      <w:tr w:rsidR="00514CE8" w:rsidRPr="00514CE8" w14:paraId="286AD7F1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1BF1BE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0B9F6F4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60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7BB26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A78168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C05DFE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514CE8" w:rsidRPr="00514CE8" w14:paraId="11B6958F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5EAEF2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40E654C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799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4F68C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473784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CD926E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</w:tr>
      <w:tr w:rsidR="00514CE8" w:rsidRPr="00514CE8" w14:paraId="5E6ADCB0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4944B6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81E11C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10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49BD05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894481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B9D58F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</w:tr>
      <w:tr w:rsidR="00514CE8" w:rsidRPr="00514CE8" w14:paraId="2A68C1E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44A1279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757811D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653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520E8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902F56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18E47E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514CE8" w:rsidRPr="00514CE8" w14:paraId="29B723AD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FE2BC9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0869BD4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8911-O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8E3CA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AB8DA6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09FB38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514CE8" w:rsidRPr="00514CE8" w14:paraId="1D80C196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1E0715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4A684FF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45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ECFEC2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9A45E7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1C8556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514CE8" w:rsidRPr="00514CE8" w14:paraId="63D330E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F8F4C5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76F9B7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553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FAAF3A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C51161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DC96FC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</w:tr>
      <w:tr w:rsidR="00514CE8" w:rsidRPr="00514CE8" w14:paraId="4515C8FB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8085D3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33EE045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553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2A52C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BB5905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F6EB4A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</w:tr>
      <w:tr w:rsidR="00514CE8" w:rsidRPr="00514CE8" w14:paraId="6CB5BA39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FCC1C3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04649FA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806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34D08B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D53CF1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33C55D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</w:tr>
      <w:tr w:rsidR="00514CE8" w:rsidRPr="00514CE8" w14:paraId="2E545E1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2B601A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6B69977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851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E4947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821346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2CE37D8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514CE8" w:rsidRPr="00514CE8" w14:paraId="0C7E11A8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5A995D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05E5D63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891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569FC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F3C021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C29D93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</w:t>
            </w:r>
          </w:p>
        </w:tc>
      </w:tr>
      <w:tr w:rsidR="00514CE8" w:rsidRPr="00514CE8" w14:paraId="19A544F8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B78203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bottom"/>
          </w:tcPr>
          <w:p w14:paraId="2A79A59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984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D18A9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5CBF61D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518F61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</w:tr>
      <w:tr w:rsidR="00514CE8" w:rsidRPr="00514CE8" w14:paraId="301D33EC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9218110" w14:textId="416857BE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CC</w:t>
            </w: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15612AF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591-P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BBA0BC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B6317D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396ED5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514CE8" w:rsidRPr="00514CE8" w14:paraId="417231DD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B5DB97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5A167D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0774-P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1A94E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2CE3E6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7D3DA86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14CE8" w:rsidRPr="00514CE8" w14:paraId="4E5616F9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4EFB8D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0B92C38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3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8631CEF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D59B3F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55A254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514CE8" w:rsidRPr="00514CE8" w14:paraId="67C658C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7BC2F0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696571A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133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C586B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7BCD975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933801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514CE8" w:rsidRPr="00514CE8" w14:paraId="6616BAE3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3F47F93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4730C50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55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50304F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FE261C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ACD03C7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</w:tr>
      <w:tr w:rsidR="00514CE8" w:rsidRPr="00514CE8" w14:paraId="38572594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10C8F4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29E05C9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55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F4D24F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D8FC0D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EE6D3C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  <w:tr w:rsidR="00514CE8" w:rsidRPr="00514CE8" w14:paraId="55BE24D4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2495FA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53E76F0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55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9BEFF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2952721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AF074D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7</w:t>
            </w:r>
          </w:p>
        </w:tc>
      </w:tr>
      <w:tr w:rsidR="00514CE8" w:rsidRPr="00514CE8" w14:paraId="4F99F9E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A97CDF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2CC5DE6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8911-P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F2663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17493B4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6F73FC1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14CE8" w:rsidRPr="00514CE8" w14:paraId="6E15BADA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6114278B" w14:textId="460B9A05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CC</w:t>
            </w: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5D3DF48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32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DAFAF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7DAD5B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514563E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9</w:t>
            </w:r>
          </w:p>
        </w:tc>
      </w:tr>
      <w:tr w:rsidR="00514CE8" w:rsidRPr="00514CE8" w14:paraId="71D0FD94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52AE30A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7F8D99C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3940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519E6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3437460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4785C485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</w:tr>
      <w:tr w:rsidR="00514CE8" w:rsidRPr="00514CE8" w14:paraId="235B92A9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799CF9B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1625EC48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58911-USCC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7E63C2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69F8920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115C775B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514CE8" w:rsidRPr="00514CE8" w14:paraId="72AE3AD4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0B16248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6B832AC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66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20DCE5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06B0DD29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4A21184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514CE8" w:rsidRPr="00514CE8" w14:paraId="140B7F82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2113D6B2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112031ED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7333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B27FA9C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67C5FE4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31B8A7D6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</w:tr>
      <w:tr w:rsidR="00514CE8" w:rsidRPr="00514CE8" w14:paraId="6DBF9D39" w14:textId="77777777" w:rsidTr="00442FE8">
        <w:trPr>
          <w:trHeight w:val="308"/>
          <w:jc w:val="center"/>
        </w:trPr>
        <w:tc>
          <w:tcPr>
            <w:tcW w:w="1418" w:type="dxa"/>
            <w:shd w:val="clear" w:color="auto" w:fill="auto"/>
            <w:noWrap/>
            <w:vAlign w:val="bottom"/>
          </w:tcPr>
          <w:p w14:paraId="18274BA3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11" w:type="dxa"/>
            <w:shd w:val="clear" w:color="auto" w:fill="auto"/>
            <w:noWrap/>
            <w:vAlign w:val="center"/>
          </w:tcPr>
          <w:p w14:paraId="368D628A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SE8351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0A160E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304" w:type="dxa"/>
            <w:shd w:val="clear" w:color="auto" w:fill="auto"/>
            <w:noWrap/>
            <w:vAlign w:val="bottom"/>
          </w:tcPr>
          <w:p w14:paraId="42FD13B1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036" w:type="dxa"/>
            <w:shd w:val="clear" w:color="auto" w:fill="auto"/>
            <w:noWrap/>
            <w:vAlign w:val="bottom"/>
          </w:tcPr>
          <w:p w14:paraId="01E949C4" w14:textId="77777777" w:rsidR="001426DE" w:rsidRPr="00514CE8" w:rsidRDefault="001426DE" w:rsidP="00442FE8">
            <w:pPr>
              <w:widowControl/>
              <w:spacing w:line="24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14C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</w:tbl>
    <w:p w14:paraId="6AFF7650" w14:textId="77777777" w:rsidR="001426DE" w:rsidRPr="00514CE8" w:rsidRDefault="001426DE" w:rsidP="001426DE">
      <w:pPr>
        <w:spacing w:line="240" w:lineRule="auto"/>
        <w:rPr>
          <w:rFonts w:ascii="Times New Roman" w:eastAsia="宋体" w:hAnsi="Times New Roman" w:cs="Times New Roman"/>
          <w:sz w:val="24"/>
          <w:szCs w:val="24"/>
        </w:rPr>
      </w:pPr>
      <w:r w:rsidRPr="00514CE8">
        <w:rPr>
          <w:rFonts w:ascii="Times New Roman" w:eastAsia="宋体" w:hAnsi="Times New Roman" w:cs="Times New Roman"/>
          <w:kern w:val="0"/>
          <w:sz w:val="24"/>
          <w:szCs w:val="24"/>
        </w:rPr>
        <w:t xml:space="preserve">Notes: </w:t>
      </w:r>
      <w:r w:rsidRPr="00514CE8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514CE8">
        <w:rPr>
          <w:rFonts w:ascii="Times New Roman" w:eastAsia="宋体" w:hAnsi="Times New Roman" w:cs="Times New Roman"/>
          <w:sz w:val="24"/>
          <w:szCs w:val="24"/>
        </w:rPr>
        <w:t xml:space="preserve">: laryngeal squamous cell carcinoma; </w:t>
      </w:r>
      <w:r w:rsidRPr="00514CE8"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514CE8">
        <w:rPr>
          <w:rFonts w:ascii="Times New Roman" w:eastAsia="宋体" w:hAnsi="Times New Roman" w:cs="Times New Roman"/>
          <w:sz w:val="24"/>
          <w:szCs w:val="24"/>
        </w:rPr>
        <w:t xml:space="preserve">: oral squamous cell carcinoma; </w:t>
      </w:r>
      <w:r w:rsidRPr="00514CE8">
        <w:rPr>
          <w:rFonts w:ascii="Times New Roman" w:eastAsia="宋体" w:hAnsi="Times New Roman" w:cs="Times New Roman"/>
          <w:sz w:val="24"/>
          <w:szCs w:val="24"/>
          <w:vertAlign w:val="superscript"/>
        </w:rPr>
        <w:t>c</w:t>
      </w:r>
      <w:r w:rsidRPr="00514CE8">
        <w:rPr>
          <w:rFonts w:ascii="Times New Roman" w:eastAsia="宋体" w:hAnsi="Times New Roman" w:cs="Times New Roman"/>
          <w:sz w:val="24"/>
          <w:szCs w:val="24"/>
        </w:rPr>
        <w:t xml:space="preserve">: pharyngeal squamous cell carcinoma; </w:t>
      </w:r>
      <w:r w:rsidRPr="00514CE8"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Pr="00514CE8">
        <w:rPr>
          <w:rFonts w:ascii="Times New Roman" w:eastAsia="宋体" w:hAnsi="Times New Roman" w:cs="Times New Roman"/>
          <w:sz w:val="24"/>
          <w:szCs w:val="24"/>
        </w:rPr>
        <w:t>: unspecific-site squamous cell carcinoma.</w:t>
      </w:r>
    </w:p>
    <w:p w14:paraId="557564BF" w14:textId="77777777" w:rsidR="007A4A17" w:rsidRPr="00514CE8" w:rsidRDefault="007A4A17" w:rsidP="001426DE"/>
    <w:sectPr w:rsidR="007A4A17" w:rsidRPr="00514CE8" w:rsidSect="005300D5">
      <w:footerReference w:type="default" r:id="rId6"/>
      <w:pgSz w:w="11906" w:h="16838"/>
      <w:pgMar w:top="1418" w:right="1418" w:bottom="1418" w:left="1418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0F22E" w14:textId="77777777" w:rsidR="00AA7158" w:rsidRDefault="00AA7158" w:rsidP="001426DE">
      <w:pPr>
        <w:spacing w:after="0" w:line="240" w:lineRule="auto"/>
      </w:pPr>
      <w:r>
        <w:separator/>
      </w:r>
    </w:p>
  </w:endnote>
  <w:endnote w:type="continuationSeparator" w:id="0">
    <w:p w14:paraId="7C536380" w14:textId="77777777" w:rsidR="00AA7158" w:rsidRDefault="00AA7158" w:rsidP="00142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7513467"/>
      <w:docPartObj>
        <w:docPartGallery w:val="Page Numbers (Bottom of Page)"/>
        <w:docPartUnique/>
      </w:docPartObj>
    </w:sdtPr>
    <w:sdtEndPr/>
    <w:sdtContent>
      <w:p w14:paraId="656ACD7A" w14:textId="77777777" w:rsidR="00175737" w:rsidRDefault="00142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82AF4">
          <w:rPr>
            <w:noProof/>
            <w:lang w:val="zh-CN"/>
          </w:rPr>
          <w:t>12</w:t>
        </w:r>
        <w:r>
          <w:rPr>
            <w:noProof/>
            <w:lang w:val="zh-CN"/>
          </w:rPr>
          <w:fldChar w:fldCharType="end"/>
        </w:r>
      </w:p>
    </w:sdtContent>
  </w:sdt>
  <w:p w14:paraId="4D59A93F" w14:textId="77777777" w:rsidR="00175737" w:rsidRDefault="00AA715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4DF97" w14:textId="77777777" w:rsidR="00AA7158" w:rsidRDefault="00AA7158" w:rsidP="001426DE">
      <w:pPr>
        <w:spacing w:after="0" w:line="240" w:lineRule="auto"/>
      </w:pPr>
      <w:r>
        <w:separator/>
      </w:r>
    </w:p>
  </w:footnote>
  <w:footnote w:type="continuationSeparator" w:id="0">
    <w:p w14:paraId="3E66ED6E" w14:textId="77777777" w:rsidR="00AA7158" w:rsidRDefault="00AA7158" w:rsidP="00142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DYxMrU0NzMwNrdQ0lEKTi0uzszPAykwrgUAF4eAHiwAAAA="/>
  </w:docVars>
  <w:rsids>
    <w:rsidRoot w:val="00131E66"/>
    <w:rsid w:val="000E6ABF"/>
    <w:rsid w:val="00131E66"/>
    <w:rsid w:val="001426DE"/>
    <w:rsid w:val="00514CE8"/>
    <w:rsid w:val="007A4A17"/>
    <w:rsid w:val="00AA7158"/>
    <w:rsid w:val="00B94179"/>
    <w:rsid w:val="00C50295"/>
    <w:rsid w:val="00D01001"/>
    <w:rsid w:val="00E01E77"/>
    <w:rsid w:val="00EE1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B6DDBE"/>
  <w15:chartTrackingRefBased/>
  <w15:docId w15:val="{283D9420-1054-4700-8F5B-921CFDDC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E66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131E66"/>
    <w:pPr>
      <w:widowControl/>
      <w:spacing w:before="240" w:after="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142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6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426D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426D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426DE"/>
  </w:style>
  <w:style w:type="paragraph" w:styleId="a8">
    <w:name w:val="Revision"/>
    <w:hidden/>
    <w:uiPriority w:val="99"/>
    <w:semiHidden/>
    <w:rsid w:val="00EE14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8</cp:revision>
  <dcterms:created xsi:type="dcterms:W3CDTF">2021-07-28T13:43:00Z</dcterms:created>
  <dcterms:modified xsi:type="dcterms:W3CDTF">2021-12-20T09:16:00Z</dcterms:modified>
</cp:coreProperties>
</file>